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0517" w:rsidRPr="00F502CB" w:rsidRDefault="00B10517" w:rsidP="00B10517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502CB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l Table 1. Association of </w:t>
      </w:r>
      <w:proofErr w:type="spellStart"/>
      <w:r w:rsidRPr="00F502CB">
        <w:rPr>
          <w:rFonts w:ascii="Times New Roman" w:hAnsi="Times New Roman" w:cs="Times New Roman"/>
          <w:b/>
          <w:sz w:val="20"/>
          <w:szCs w:val="20"/>
          <w:lang w:val="en-US"/>
        </w:rPr>
        <w:t>dysnatremia</w:t>
      </w:r>
      <w:proofErr w:type="spellEnd"/>
      <w:r w:rsidRPr="00F502C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with AKI development. </w:t>
      </w:r>
    </w:p>
    <w:p w:rsidR="00B10517" w:rsidRPr="00F502CB" w:rsidRDefault="00B10517" w:rsidP="00B10517">
      <w:pPr>
        <w:spacing w:after="0" w:line="360" w:lineRule="auto"/>
        <w:ind w:left="708"/>
        <w:rPr>
          <w:rFonts w:ascii="Times New Roman" w:hAnsi="Times New Roman" w:cs="Times New Roman"/>
          <w:sz w:val="20"/>
          <w:szCs w:val="20"/>
        </w:rPr>
      </w:pPr>
      <w:proofErr w:type="spellStart"/>
      <w:r w:rsidRPr="00F502CB">
        <w:rPr>
          <w:rFonts w:ascii="Times New Roman" w:hAnsi="Times New Roman" w:cs="Times New Roman"/>
          <w:sz w:val="20"/>
          <w:szCs w:val="20"/>
          <w:lang w:val="en-US"/>
        </w:rPr>
        <w:t>Subdistribution</w:t>
      </w:r>
      <w:proofErr w:type="spellEnd"/>
      <w:r w:rsidRPr="00F502CB">
        <w:rPr>
          <w:rFonts w:ascii="Times New Roman" w:hAnsi="Times New Roman" w:cs="Times New Roman"/>
          <w:sz w:val="20"/>
          <w:szCs w:val="20"/>
          <w:lang w:val="en-US"/>
        </w:rPr>
        <w:t xml:space="preserve"> hazard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9"/>
        <w:gridCol w:w="2290"/>
        <w:gridCol w:w="2203"/>
        <w:gridCol w:w="2254"/>
      </w:tblGrid>
      <w:tr w:rsidR="00B10517" w:rsidRPr="00F502CB" w:rsidTr="00C11E8A">
        <w:tc>
          <w:tcPr>
            <w:tcW w:w="3606" w:type="dxa"/>
          </w:tcPr>
          <w:p w:rsidR="00B10517" w:rsidRPr="00F502CB" w:rsidRDefault="00B10517" w:rsidP="00C11E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7" w:type="dxa"/>
          </w:tcPr>
          <w:p w:rsidR="00B10517" w:rsidRPr="00FE0263" w:rsidRDefault="00B10517" w:rsidP="00C11E8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263">
              <w:rPr>
                <w:rFonts w:ascii="Times New Roman" w:hAnsi="Times New Roman" w:cs="Times New Roman"/>
                <w:b/>
                <w:sz w:val="20"/>
                <w:szCs w:val="20"/>
              </w:rPr>
              <w:t>Normonatremia</w:t>
            </w:r>
          </w:p>
        </w:tc>
        <w:tc>
          <w:tcPr>
            <w:tcW w:w="3607" w:type="dxa"/>
          </w:tcPr>
          <w:p w:rsidR="00B10517" w:rsidRPr="00FE0263" w:rsidRDefault="00B10517" w:rsidP="00C11E8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263">
              <w:rPr>
                <w:rFonts w:ascii="Times New Roman" w:hAnsi="Times New Roman" w:cs="Times New Roman"/>
                <w:b/>
                <w:sz w:val="20"/>
                <w:szCs w:val="20"/>
              </w:rPr>
              <w:t>Hyponatremia</w:t>
            </w:r>
          </w:p>
        </w:tc>
        <w:tc>
          <w:tcPr>
            <w:tcW w:w="3607" w:type="dxa"/>
          </w:tcPr>
          <w:p w:rsidR="00B10517" w:rsidRPr="00FE0263" w:rsidRDefault="00B10517" w:rsidP="00C11E8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263">
              <w:rPr>
                <w:rFonts w:ascii="Times New Roman" w:hAnsi="Times New Roman" w:cs="Times New Roman"/>
                <w:b/>
                <w:sz w:val="20"/>
                <w:szCs w:val="20"/>
              </w:rPr>
              <w:t>Hypernatremia</w:t>
            </w:r>
          </w:p>
        </w:tc>
      </w:tr>
      <w:tr w:rsidR="00B10517" w:rsidRPr="00F502CB" w:rsidTr="00C11E8A">
        <w:tc>
          <w:tcPr>
            <w:tcW w:w="3606" w:type="dxa"/>
          </w:tcPr>
          <w:p w:rsidR="00B10517" w:rsidRPr="00F502CB" w:rsidRDefault="00B10517" w:rsidP="00C11E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2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. of patients</w:t>
            </w:r>
          </w:p>
          <w:p w:rsidR="00B10517" w:rsidRPr="00F502CB" w:rsidRDefault="00B10517" w:rsidP="00C11E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10517" w:rsidRPr="00F502CB" w:rsidRDefault="00B10517" w:rsidP="00C11E8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502C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-hospital outcome</w:t>
            </w:r>
          </w:p>
          <w:p w:rsidR="00B10517" w:rsidRPr="00F502CB" w:rsidRDefault="00B10517" w:rsidP="00C11E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2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ath </w:t>
            </w:r>
          </w:p>
          <w:p w:rsidR="00B10517" w:rsidRPr="00F502CB" w:rsidRDefault="00B10517" w:rsidP="00C11E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2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KI </w:t>
            </w:r>
          </w:p>
          <w:p w:rsidR="00B10517" w:rsidRPr="00F502CB" w:rsidRDefault="00B10517" w:rsidP="00C11E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10517" w:rsidRPr="00F502CB" w:rsidRDefault="00B10517" w:rsidP="00C11E8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F502C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bdistribution</w:t>
            </w:r>
            <w:proofErr w:type="spellEnd"/>
            <w:r w:rsidRPr="00F502C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hazard model</w:t>
            </w:r>
          </w:p>
          <w:p w:rsidR="00B10517" w:rsidRPr="00F502CB" w:rsidRDefault="00B10517" w:rsidP="00C11E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502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</w:t>
            </w:r>
            <w:proofErr w:type="spellEnd"/>
            <w:r w:rsidRPr="00F502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 CI)</w:t>
            </w:r>
          </w:p>
          <w:p w:rsidR="00B10517" w:rsidRPr="00F502CB" w:rsidRDefault="00B10517" w:rsidP="00C11E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10517" w:rsidRPr="00F502CB" w:rsidRDefault="00B10517" w:rsidP="00C11E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02CB">
              <w:rPr>
                <w:rFonts w:ascii="Times New Roman" w:hAnsi="Times New Roman" w:cs="Times New Roman"/>
                <w:sz w:val="20"/>
                <w:szCs w:val="20"/>
              </w:rPr>
              <w:t>HR (95% CI)*</w:t>
            </w:r>
          </w:p>
        </w:tc>
        <w:tc>
          <w:tcPr>
            <w:tcW w:w="3607" w:type="dxa"/>
          </w:tcPr>
          <w:p w:rsidR="00B10517" w:rsidRPr="00F502CB" w:rsidRDefault="00B10517" w:rsidP="00C11E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2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F502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</w:t>
            </w:r>
          </w:p>
          <w:p w:rsidR="00B10517" w:rsidRPr="00F502CB" w:rsidRDefault="00B10517" w:rsidP="00C11E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10517" w:rsidRDefault="00B10517" w:rsidP="00C11E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10517" w:rsidRPr="00F502CB" w:rsidRDefault="00B10517" w:rsidP="00C11E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2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5 (0.4)</w:t>
            </w:r>
          </w:p>
          <w:p w:rsidR="00B10517" w:rsidRPr="00F502CB" w:rsidRDefault="00B10517" w:rsidP="00C11E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2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4 (2.0)</w:t>
            </w:r>
          </w:p>
          <w:p w:rsidR="00B10517" w:rsidRPr="00F502CB" w:rsidRDefault="00B10517" w:rsidP="00C11E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10517" w:rsidRDefault="00B10517" w:rsidP="00C11E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10517" w:rsidRPr="00F502CB" w:rsidRDefault="00B10517" w:rsidP="00C11E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2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Reference)</w:t>
            </w:r>
          </w:p>
          <w:p w:rsidR="00B10517" w:rsidRPr="00F502CB" w:rsidRDefault="00B10517" w:rsidP="00C11E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10517" w:rsidRPr="00F502CB" w:rsidRDefault="00B10517" w:rsidP="00C11E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2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3607" w:type="dxa"/>
          </w:tcPr>
          <w:p w:rsidR="00B10517" w:rsidRPr="00F502CB" w:rsidRDefault="00B10517" w:rsidP="00C11E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2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F502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3</w:t>
            </w:r>
          </w:p>
          <w:p w:rsidR="00B10517" w:rsidRPr="00F502CB" w:rsidRDefault="00B10517" w:rsidP="00C11E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10517" w:rsidRDefault="00B10517" w:rsidP="00C11E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10517" w:rsidRPr="00F502CB" w:rsidRDefault="00B10517" w:rsidP="00C11E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2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4 (3.5)</w:t>
            </w:r>
          </w:p>
          <w:p w:rsidR="00B10517" w:rsidRPr="00F502CB" w:rsidRDefault="00B10517" w:rsidP="00C11E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2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1 (4.3)</w:t>
            </w:r>
          </w:p>
          <w:p w:rsidR="00B10517" w:rsidRPr="00F502CB" w:rsidRDefault="00B10517" w:rsidP="00C11E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10517" w:rsidRDefault="00B10517" w:rsidP="00C11E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10517" w:rsidRPr="00F502CB" w:rsidRDefault="00B10517" w:rsidP="00C11E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2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5 (1.73, 2.21)</w:t>
            </w:r>
          </w:p>
          <w:p w:rsidR="00B10517" w:rsidRPr="00F502CB" w:rsidRDefault="00B10517" w:rsidP="00C11E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84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502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  <w:p w:rsidR="00B10517" w:rsidRPr="00F502CB" w:rsidRDefault="00B10517" w:rsidP="00C11E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2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4 (1.58, 2.16)</w:t>
            </w:r>
          </w:p>
          <w:p w:rsidR="00B10517" w:rsidRPr="00F502CB" w:rsidRDefault="00B10517" w:rsidP="00C11E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84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502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607" w:type="dxa"/>
          </w:tcPr>
          <w:p w:rsidR="00B10517" w:rsidRPr="00F502CB" w:rsidRDefault="00B10517" w:rsidP="00C11E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2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F502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0</w:t>
            </w:r>
          </w:p>
          <w:p w:rsidR="00B10517" w:rsidRPr="00F502CB" w:rsidRDefault="00B10517" w:rsidP="00C11E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10517" w:rsidRDefault="00B10517" w:rsidP="00C11E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10517" w:rsidRPr="00F502CB" w:rsidRDefault="00B10517" w:rsidP="00C11E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2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 (4.9)</w:t>
            </w:r>
          </w:p>
          <w:p w:rsidR="00B10517" w:rsidRPr="00F502CB" w:rsidRDefault="00B10517" w:rsidP="00C11E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2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5 (5.2)</w:t>
            </w:r>
          </w:p>
          <w:p w:rsidR="00B10517" w:rsidRPr="00F502CB" w:rsidRDefault="00B10517" w:rsidP="00C11E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10517" w:rsidRDefault="00B10517" w:rsidP="00C11E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10517" w:rsidRPr="00F502CB" w:rsidRDefault="00B10517" w:rsidP="00C11E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2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2 (2.25, 3.05)</w:t>
            </w:r>
          </w:p>
          <w:p w:rsidR="00B10517" w:rsidRPr="00F502CB" w:rsidRDefault="00B10517" w:rsidP="00C11E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84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502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  <w:p w:rsidR="00B10517" w:rsidRPr="00F502CB" w:rsidRDefault="00B10517" w:rsidP="00C11E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2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2 (1.35, 1.95)</w:t>
            </w:r>
          </w:p>
          <w:p w:rsidR="00B10517" w:rsidRPr="00F502CB" w:rsidRDefault="00B10517" w:rsidP="00C11E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784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502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</w:tbl>
    <w:p w:rsidR="00B10517" w:rsidRPr="00D21BF5" w:rsidRDefault="00B10517" w:rsidP="00B10517">
      <w:pPr>
        <w:spacing w:after="0"/>
        <w:rPr>
          <w:rStyle w:val="gd15mcfceub"/>
          <w:rFonts w:ascii="Lucida Console" w:eastAsia="Times New Roman" w:hAnsi="Lucida Console" w:cs="Courier New"/>
          <w:color w:val="FFFFFF"/>
          <w:sz w:val="20"/>
          <w:szCs w:val="20"/>
          <w:bdr w:val="none" w:sz="0" w:space="0" w:color="auto" w:frame="1"/>
          <w:lang w:val="en-US" w:eastAsia="it-IT"/>
        </w:rPr>
      </w:pPr>
      <w:r w:rsidRPr="00D21BF5">
        <w:rPr>
          <w:rFonts w:ascii="Times New Roman" w:hAnsi="Times New Roman" w:cs="Times New Roman"/>
          <w:sz w:val="20"/>
          <w:szCs w:val="20"/>
          <w:lang w:val="en-US"/>
        </w:rPr>
        <w:t xml:space="preserve">*Adjusted for: Age, Sex, Comorbidities, Na value at hospital admission, </w:t>
      </w:r>
      <w:proofErr w:type="spellStart"/>
      <w:r w:rsidRPr="00D21BF5">
        <w:rPr>
          <w:rFonts w:ascii="Times New Roman" w:hAnsi="Times New Roman" w:cs="Times New Roman"/>
          <w:sz w:val="20"/>
          <w:szCs w:val="20"/>
          <w:lang w:val="en-US"/>
        </w:rPr>
        <w:t>eGFR</w:t>
      </w:r>
      <w:proofErr w:type="spellEnd"/>
      <w:r w:rsidRPr="00D21BF5">
        <w:rPr>
          <w:rFonts w:ascii="Times New Roman" w:hAnsi="Times New Roman" w:cs="Times New Roman"/>
          <w:sz w:val="20"/>
          <w:szCs w:val="20"/>
          <w:lang w:val="en-US"/>
        </w:rPr>
        <w:t xml:space="preserve"> baseline</w:t>
      </w:r>
    </w:p>
    <w:p w:rsidR="00550747" w:rsidRDefault="00550747">
      <w:bookmarkStart w:id="0" w:name="_GoBack"/>
      <w:bookmarkEnd w:id="0"/>
    </w:p>
    <w:sectPr w:rsidR="005507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0517"/>
    <w:rsid w:val="0000251F"/>
    <w:rsid w:val="00002F53"/>
    <w:rsid w:val="00005709"/>
    <w:rsid w:val="00005A38"/>
    <w:rsid w:val="000061EF"/>
    <w:rsid w:val="000069E4"/>
    <w:rsid w:val="00012F27"/>
    <w:rsid w:val="00017207"/>
    <w:rsid w:val="00022507"/>
    <w:rsid w:val="00023596"/>
    <w:rsid w:val="0002556E"/>
    <w:rsid w:val="00026FE9"/>
    <w:rsid w:val="000321FE"/>
    <w:rsid w:val="000323C9"/>
    <w:rsid w:val="00032919"/>
    <w:rsid w:val="00033F98"/>
    <w:rsid w:val="00034447"/>
    <w:rsid w:val="00034FCA"/>
    <w:rsid w:val="00036558"/>
    <w:rsid w:val="00040EC5"/>
    <w:rsid w:val="0004106E"/>
    <w:rsid w:val="00042D61"/>
    <w:rsid w:val="0004361F"/>
    <w:rsid w:val="0004738C"/>
    <w:rsid w:val="000523E1"/>
    <w:rsid w:val="0005745D"/>
    <w:rsid w:val="000578F1"/>
    <w:rsid w:val="00065C47"/>
    <w:rsid w:val="00074D53"/>
    <w:rsid w:val="000757E2"/>
    <w:rsid w:val="00075818"/>
    <w:rsid w:val="00080029"/>
    <w:rsid w:val="00080589"/>
    <w:rsid w:val="000840CB"/>
    <w:rsid w:val="00085B87"/>
    <w:rsid w:val="000868A8"/>
    <w:rsid w:val="00086D08"/>
    <w:rsid w:val="00087030"/>
    <w:rsid w:val="00092CE1"/>
    <w:rsid w:val="00093939"/>
    <w:rsid w:val="00096C3B"/>
    <w:rsid w:val="000A150B"/>
    <w:rsid w:val="000A254D"/>
    <w:rsid w:val="000A41A2"/>
    <w:rsid w:val="000A54A3"/>
    <w:rsid w:val="000B1B02"/>
    <w:rsid w:val="000B3F61"/>
    <w:rsid w:val="000B4491"/>
    <w:rsid w:val="000C0AB0"/>
    <w:rsid w:val="000C2C34"/>
    <w:rsid w:val="000C4E96"/>
    <w:rsid w:val="000C504B"/>
    <w:rsid w:val="000D0D49"/>
    <w:rsid w:val="000D27D5"/>
    <w:rsid w:val="000D3B68"/>
    <w:rsid w:val="000D47AF"/>
    <w:rsid w:val="000D77CF"/>
    <w:rsid w:val="000E2F45"/>
    <w:rsid w:val="000E3C40"/>
    <w:rsid w:val="000E42C5"/>
    <w:rsid w:val="000E4A65"/>
    <w:rsid w:val="000E6C59"/>
    <w:rsid w:val="000E7E86"/>
    <w:rsid w:val="000F05E1"/>
    <w:rsid w:val="000F0A84"/>
    <w:rsid w:val="0010224F"/>
    <w:rsid w:val="00105CB1"/>
    <w:rsid w:val="00106316"/>
    <w:rsid w:val="001115DF"/>
    <w:rsid w:val="00112AC5"/>
    <w:rsid w:val="00112DD4"/>
    <w:rsid w:val="00127EDD"/>
    <w:rsid w:val="00132565"/>
    <w:rsid w:val="00136C97"/>
    <w:rsid w:val="00142845"/>
    <w:rsid w:val="001430A9"/>
    <w:rsid w:val="00146F62"/>
    <w:rsid w:val="001552FC"/>
    <w:rsid w:val="00155F38"/>
    <w:rsid w:val="001609F8"/>
    <w:rsid w:val="00162347"/>
    <w:rsid w:val="00165FDB"/>
    <w:rsid w:val="00166E05"/>
    <w:rsid w:val="00167A34"/>
    <w:rsid w:val="001716F1"/>
    <w:rsid w:val="00171BF9"/>
    <w:rsid w:val="00172FF7"/>
    <w:rsid w:val="00181B51"/>
    <w:rsid w:val="00183320"/>
    <w:rsid w:val="00183A65"/>
    <w:rsid w:val="00185FFD"/>
    <w:rsid w:val="00190AAA"/>
    <w:rsid w:val="00192D5F"/>
    <w:rsid w:val="00196A27"/>
    <w:rsid w:val="00197AE9"/>
    <w:rsid w:val="00197FE1"/>
    <w:rsid w:val="001A59DA"/>
    <w:rsid w:val="001B39E7"/>
    <w:rsid w:val="001B5786"/>
    <w:rsid w:val="001B65D6"/>
    <w:rsid w:val="001C0417"/>
    <w:rsid w:val="001C28D8"/>
    <w:rsid w:val="001C2E2C"/>
    <w:rsid w:val="001C3DAE"/>
    <w:rsid w:val="001D03E7"/>
    <w:rsid w:val="001D0C0C"/>
    <w:rsid w:val="001E2AA6"/>
    <w:rsid w:val="001E39A3"/>
    <w:rsid w:val="001E4395"/>
    <w:rsid w:val="001E6B33"/>
    <w:rsid w:val="001F34CB"/>
    <w:rsid w:val="001F3581"/>
    <w:rsid w:val="001F3D28"/>
    <w:rsid w:val="001F500E"/>
    <w:rsid w:val="001F5757"/>
    <w:rsid w:val="001F5EB0"/>
    <w:rsid w:val="001F69FC"/>
    <w:rsid w:val="001F733A"/>
    <w:rsid w:val="001F7825"/>
    <w:rsid w:val="002004FC"/>
    <w:rsid w:val="00202AC1"/>
    <w:rsid w:val="0020472C"/>
    <w:rsid w:val="0020783D"/>
    <w:rsid w:val="00211276"/>
    <w:rsid w:val="00214406"/>
    <w:rsid w:val="00223300"/>
    <w:rsid w:val="00223FEA"/>
    <w:rsid w:val="00226526"/>
    <w:rsid w:val="0023459B"/>
    <w:rsid w:val="00235527"/>
    <w:rsid w:val="00236E08"/>
    <w:rsid w:val="002379D3"/>
    <w:rsid w:val="00240255"/>
    <w:rsid w:val="002422D6"/>
    <w:rsid w:val="0024422F"/>
    <w:rsid w:val="0024510F"/>
    <w:rsid w:val="00245769"/>
    <w:rsid w:val="00250AA6"/>
    <w:rsid w:val="002527E7"/>
    <w:rsid w:val="00252A72"/>
    <w:rsid w:val="0026102A"/>
    <w:rsid w:val="00262107"/>
    <w:rsid w:val="00263397"/>
    <w:rsid w:val="002656EF"/>
    <w:rsid w:val="00270E1F"/>
    <w:rsid w:val="00276E00"/>
    <w:rsid w:val="002830AA"/>
    <w:rsid w:val="002910F6"/>
    <w:rsid w:val="00292F15"/>
    <w:rsid w:val="002A2749"/>
    <w:rsid w:val="002A3F84"/>
    <w:rsid w:val="002A41D6"/>
    <w:rsid w:val="002A4D60"/>
    <w:rsid w:val="002A6C30"/>
    <w:rsid w:val="002B0B47"/>
    <w:rsid w:val="002B724D"/>
    <w:rsid w:val="002C2D51"/>
    <w:rsid w:val="002C2DF8"/>
    <w:rsid w:val="002C3364"/>
    <w:rsid w:val="002C5659"/>
    <w:rsid w:val="002D00D4"/>
    <w:rsid w:val="002D1902"/>
    <w:rsid w:val="002D35EC"/>
    <w:rsid w:val="002D5E93"/>
    <w:rsid w:val="002D7AFD"/>
    <w:rsid w:val="002E2782"/>
    <w:rsid w:val="002E7FAA"/>
    <w:rsid w:val="002F257C"/>
    <w:rsid w:val="002F3048"/>
    <w:rsid w:val="003013F1"/>
    <w:rsid w:val="00302D88"/>
    <w:rsid w:val="003037BB"/>
    <w:rsid w:val="00311D13"/>
    <w:rsid w:val="003172A3"/>
    <w:rsid w:val="00320BEA"/>
    <w:rsid w:val="003307B8"/>
    <w:rsid w:val="00330FA6"/>
    <w:rsid w:val="00341968"/>
    <w:rsid w:val="003501AB"/>
    <w:rsid w:val="00357543"/>
    <w:rsid w:val="00360CA3"/>
    <w:rsid w:val="00362B68"/>
    <w:rsid w:val="003631E2"/>
    <w:rsid w:val="0037199B"/>
    <w:rsid w:val="0037224B"/>
    <w:rsid w:val="0037600C"/>
    <w:rsid w:val="003828AE"/>
    <w:rsid w:val="0038596E"/>
    <w:rsid w:val="00391B62"/>
    <w:rsid w:val="003943BF"/>
    <w:rsid w:val="00394957"/>
    <w:rsid w:val="00394E6D"/>
    <w:rsid w:val="003A1CDA"/>
    <w:rsid w:val="003A26A7"/>
    <w:rsid w:val="003A4155"/>
    <w:rsid w:val="003A5EF5"/>
    <w:rsid w:val="003A635A"/>
    <w:rsid w:val="003B0352"/>
    <w:rsid w:val="003B1924"/>
    <w:rsid w:val="003B3EBE"/>
    <w:rsid w:val="003B5AF0"/>
    <w:rsid w:val="003B6506"/>
    <w:rsid w:val="003D29F0"/>
    <w:rsid w:val="003D72F0"/>
    <w:rsid w:val="003D76E5"/>
    <w:rsid w:val="003F2977"/>
    <w:rsid w:val="003F3CA5"/>
    <w:rsid w:val="003F7A5A"/>
    <w:rsid w:val="00400F77"/>
    <w:rsid w:val="004029D5"/>
    <w:rsid w:val="00406AF1"/>
    <w:rsid w:val="00407CBE"/>
    <w:rsid w:val="004103D8"/>
    <w:rsid w:val="00411E53"/>
    <w:rsid w:val="00412BC3"/>
    <w:rsid w:val="00416E39"/>
    <w:rsid w:val="00421060"/>
    <w:rsid w:val="00422884"/>
    <w:rsid w:val="00424A78"/>
    <w:rsid w:val="00424F4C"/>
    <w:rsid w:val="00432AF0"/>
    <w:rsid w:val="00432C9E"/>
    <w:rsid w:val="00442BEF"/>
    <w:rsid w:val="00444709"/>
    <w:rsid w:val="00446B0D"/>
    <w:rsid w:val="00451303"/>
    <w:rsid w:val="00461756"/>
    <w:rsid w:val="00463233"/>
    <w:rsid w:val="00483A3D"/>
    <w:rsid w:val="004921CC"/>
    <w:rsid w:val="00496EB0"/>
    <w:rsid w:val="004A4196"/>
    <w:rsid w:val="004A7AC7"/>
    <w:rsid w:val="004B2997"/>
    <w:rsid w:val="004B3446"/>
    <w:rsid w:val="004B382B"/>
    <w:rsid w:val="004B47D6"/>
    <w:rsid w:val="004B4F0C"/>
    <w:rsid w:val="004C2AB7"/>
    <w:rsid w:val="004C6ABF"/>
    <w:rsid w:val="004D1B10"/>
    <w:rsid w:val="004E2221"/>
    <w:rsid w:val="004E4808"/>
    <w:rsid w:val="004E5CA2"/>
    <w:rsid w:val="004F258C"/>
    <w:rsid w:val="00501640"/>
    <w:rsid w:val="00502EF1"/>
    <w:rsid w:val="0050479E"/>
    <w:rsid w:val="0050642F"/>
    <w:rsid w:val="005110D0"/>
    <w:rsid w:val="005128AA"/>
    <w:rsid w:val="00514B37"/>
    <w:rsid w:val="005235F2"/>
    <w:rsid w:val="00523ED5"/>
    <w:rsid w:val="005267DB"/>
    <w:rsid w:val="005407C2"/>
    <w:rsid w:val="00540C38"/>
    <w:rsid w:val="005428A8"/>
    <w:rsid w:val="00546103"/>
    <w:rsid w:val="00550747"/>
    <w:rsid w:val="005713E7"/>
    <w:rsid w:val="00571767"/>
    <w:rsid w:val="00573A76"/>
    <w:rsid w:val="0057588C"/>
    <w:rsid w:val="00582BE1"/>
    <w:rsid w:val="00590EA1"/>
    <w:rsid w:val="005963DC"/>
    <w:rsid w:val="005B0DDC"/>
    <w:rsid w:val="005B2297"/>
    <w:rsid w:val="005B3EA4"/>
    <w:rsid w:val="005B5524"/>
    <w:rsid w:val="005B59F2"/>
    <w:rsid w:val="005B7B00"/>
    <w:rsid w:val="005C044D"/>
    <w:rsid w:val="005C0F4A"/>
    <w:rsid w:val="005C6948"/>
    <w:rsid w:val="005D2019"/>
    <w:rsid w:val="005D6386"/>
    <w:rsid w:val="005F0DF6"/>
    <w:rsid w:val="005F3394"/>
    <w:rsid w:val="005F7BE3"/>
    <w:rsid w:val="00603E15"/>
    <w:rsid w:val="006078CF"/>
    <w:rsid w:val="006116F1"/>
    <w:rsid w:val="00613ADE"/>
    <w:rsid w:val="006169A7"/>
    <w:rsid w:val="00617A7E"/>
    <w:rsid w:val="00626D3B"/>
    <w:rsid w:val="006310B0"/>
    <w:rsid w:val="00634C7F"/>
    <w:rsid w:val="00635386"/>
    <w:rsid w:val="00640FB6"/>
    <w:rsid w:val="0064529C"/>
    <w:rsid w:val="00647A2F"/>
    <w:rsid w:val="006559A7"/>
    <w:rsid w:val="00665993"/>
    <w:rsid w:val="0066662E"/>
    <w:rsid w:val="00672BA4"/>
    <w:rsid w:val="0067597E"/>
    <w:rsid w:val="00676521"/>
    <w:rsid w:val="0068029D"/>
    <w:rsid w:val="006851B4"/>
    <w:rsid w:val="0068603D"/>
    <w:rsid w:val="00692848"/>
    <w:rsid w:val="00696C0D"/>
    <w:rsid w:val="006A11E6"/>
    <w:rsid w:val="006B3E49"/>
    <w:rsid w:val="006B642F"/>
    <w:rsid w:val="006C5C3E"/>
    <w:rsid w:val="006D1713"/>
    <w:rsid w:val="006D1AD7"/>
    <w:rsid w:val="006E011B"/>
    <w:rsid w:val="006E13B3"/>
    <w:rsid w:val="006E3FE3"/>
    <w:rsid w:val="006E4DBA"/>
    <w:rsid w:val="00701524"/>
    <w:rsid w:val="00701C48"/>
    <w:rsid w:val="00706F6C"/>
    <w:rsid w:val="007153E3"/>
    <w:rsid w:val="00722B11"/>
    <w:rsid w:val="00723C04"/>
    <w:rsid w:val="007331F5"/>
    <w:rsid w:val="00737E25"/>
    <w:rsid w:val="0074055A"/>
    <w:rsid w:val="00741A89"/>
    <w:rsid w:val="00743D04"/>
    <w:rsid w:val="00744927"/>
    <w:rsid w:val="00745B6E"/>
    <w:rsid w:val="007505D9"/>
    <w:rsid w:val="0075652E"/>
    <w:rsid w:val="007601B6"/>
    <w:rsid w:val="0076120C"/>
    <w:rsid w:val="00762D37"/>
    <w:rsid w:val="00765C12"/>
    <w:rsid w:val="0076725A"/>
    <w:rsid w:val="00770A11"/>
    <w:rsid w:val="00770F4F"/>
    <w:rsid w:val="007744CD"/>
    <w:rsid w:val="00774FC2"/>
    <w:rsid w:val="00777615"/>
    <w:rsid w:val="00777EA6"/>
    <w:rsid w:val="007836F5"/>
    <w:rsid w:val="007843BA"/>
    <w:rsid w:val="007847A5"/>
    <w:rsid w:val="007870A3"/>
    <w:rsid w:val="007A31F8"/>
    <w:rsid w:val="007A3686"/>
    <w:rsid w:val="007A3CAD"/>
    <w:rsid w:val="007B371E"/>
    <w:rsid w:val="007B607C"/>
    <w:rsid w:val="007B74C7"/>
    <w:rsid w:val="007C05AD"/>
    <w:rsid w:val="007C515E"/>
    <w:rsid w:val="007C5D94"/>
    <w:rsid w:val="007D4B3D"/>
    <w:rsid w:val="007E646C"/>
    <w:rsid w:val="007E7E86"/>
    <w:rsid w:val="007F2647"/>
    <w:rsid w:val="007F7B1D"/>
    <w:rsid w:val="00801C96"/>
    <w:rsid w:val="0080481B"/>
    <w:rsid w:val="00805D79"/>
    <w:rsid w:val="0081159F"/>
    <w:rsid w:val="00811A79"/>
    <w:rsid w:val="0081336F"/>
    <w:rsid w:val="00815A8F"/>
    <w:rsid w:val="008177C9"/>
    <w:rsid w:val="008215A0"/>
    <w:rsid w:val="00823793"/>
    <w:rsid w:val="00834461"/>
    <w:rsid w:val="00834F4F"/>
    <w:rsid w:val="00835FB8"/>
    <w:rsid w:val="00837122"/>
    <w:rsid w:val="00845B1A"/>
    <w:rsid w:val="00845CF2"/>
    <w:rsid w:val="00851504"/>
    <w:rsid w:val="00856465"/>
    <w:rsid w:val="00856A79"/>
    <w:rsid w:val="0086027D"/>
    <w:rsid w:val="00863565"/>
    <w:rsid w:val="008656C6"/>
    <w:rsid w:val="00874C3E"/>
    <w:rsid w:val="00882459"/>
    <w:rsid w:val="008866C5"/>
    <w:rsid w:val="00887CBB"/>
    <w:rsid w:val="008A3CF0"/>
    <w:rsid w:val="008B1A99"/>
    <w:rsid w:val="008B2A46"/>
    <w:rsid w:val="008B2D62"/>
    <w:rsid w:val="008B4D18"/>
    <w:rsid w:val="008B6A5C"/>
    <w:rsid w:val="008B6EE4"/>
    <w:rsid w:val="008C00DE"/>
    <w:rsid w:val="008C072B"/>
    <w:rsid w:val="008C3024"/>
    <w:rsid w:val="008C6B8F"/>
    <w:rsid w:val="008C7A45"/>
    <w:rsid w:val="008D2FA8"/>
    <w:rsid w:val="008D5AF1"/>
    <w:rsid w:val="008D6A04"/>
    <w:rsid w:val="008E33A4"/>
    <w:rsid w:val="008F0BD5"/>
    <w:rsid w:val="008F3577"/>
    <w:rsid w:val="008F7A14"/>
    <w:rsid w:val="00906267"/>
    <w:rsid w:val="009138F2"/>
    <w:rsid w:val="00916304"/>
    <w:rsid w:val="0091746F"/>
    <w:rsid w:val="009177EA"/>
    <w:rsid w:val="0092034B"/>
    <w:rsid w:val="00924810"/>
    <w:rsid w:val="00924AFF"/>
    <w:rsid w:val="00924B28"/>
    <w:rsid w:val="00931744"/>
    <w:rsid w:val="00933885"/>
    <w:rsid w:val="00933CCD"/>
    <w:rsid w:val="00935C2C"/>
    <w:rsid w:val="00936A05"/>
    <w:rsid w:val="00936B11"/>
    <w:rsid w:val="0094019B"/>
    <w:rsid w:val="009432A3"/>
    <w:rsid w:val="0094448F"/>
    <w:rsid w:val="0096153F"/>
    <w:rsid w:val="00962601"/>
    <w:rsid w:val="0096493D"/>
    <w:rsid w:val="00965451"/>
    <w:rsid w:val="009705A1"/>
    <w:rsid w:val="009757BD"/>
    <w:rsid w:val="009878C1"/>
    <w:rsid w:val="00993B9B"/>
    <w:rsid w:val="00994241"/>
    <w:rsid w:val="009969D4"/>
    <w:rsid w:val="009A1738"/>
    <w:rsid w:val="009A3FC8"/>
    <w:rsid w:val="009A7D66"/>
    <w:rsid w:val="009B5CBD"/>
    <w:rsid w:val="009B69AC"/>
    <w:rsid w:val="009D451D"/>
    <w:rsid w:val="009D53FA"/>
    <w:rsid w:val="009D7815"/>
    <w:rsid w:val="009E0732"/>
    <w:rsid w:val="009E255D"/>
    <w:rsid w:val="009E3045"/>
    <w:rsid w:val="009E4555"/>
    <w:rsid w:val="009E4AD8"/>
    <w:rsid w:val="009E7134"/>
    <w:rsid w:val="009E7C1F"/>
    <w:rsid w:val="009F59BC"/>
    <w:rsid w:val="009F7CD0"/>
    <w:rsid w:val="00A026F9"/>
    <w:rsid w:val="00A02A0D"/>
    <w:rsid w:val="00A0541C"/>
    <w:rsid w:val="00A1158F"/>
    <w:rsid w:val="00A1379F"/>
    <w:rsid w:val="00A1383F"/>
    <w:rsid w:val="00A20163"/>
    <w:rsid w:val="00A26456"/>
    <w:rsid w:val="00A27F21"/>
    <w:rsid w:val="00A30ED4"/>
    <w:rsid w:val="00A33B96"/>
    <w:rsid w:val="00A35207"/>
    <w:rsid w:val="00A369A2"/>
    <w:rsid w:val="00A44C61"/>
    <w:rsid w:val="00A50717"/>
    <w:rsid w:val="00A51487"/>
    <w:rsid w:val="00A5197A"/>
    <w:rsid w:val="00A51ABA"/>
    <w:rsid w:val="00A52804"/>
    <w:rsid w:val="00A53B3E"/>
    <w:rsid w:val="00A53E90"/>
    <w:rsid w:val="00A56CC3"/>
    <w:rsid w:val="00A5736C"/>
    <w:rsid w:val="00A63029"/>
    <w:rsid w:val="00A63A3F"/>
    <w:rsid w:val="00A648B2"/>
    <w:rsid w:val="00A67B69"/>
    <w:rsid w:val="00A70979"/>
    <w:rsid w:val="00A70C8E"/>
    <w:rsid w:val="00A74AA7"/>
    <w:rsid w:val="00A75245"/>
    <w:rsid w:val="00A753E9"/>
    <w:rsid w:val="00A768EC"/>
    <w:rsid w:val="00A80327"/>
    <w:rsid w:val="00A811E3"/>
    <w:rsid w:val="00A82B8C"/>
    <w:rsid w:val="00A906D8"/>
    <w:rsid w:val="00A9095C"/>
    <w:rsid w:val="00A95CA9"/>
    <w:rsid w:val="00AA3493"/>
    <w:rsid w:val="00AB4F5E"/>
    <w:rsid w:val="00AB5BD8"/>
    <w:rsid w:val="00AB678E"/>
    <w:rsid w:val="00AC0344"/>
    <w:rsid w:val="00AC1C9B"/>
    <w:rsid w:val="00AD0B6D"/>
    <w:rsid w:val="00AD1FBD"/>
    <w:rsid w:val="00AE1FDC"/>
    <w:rsid w:val="00AE2450"/>
    <w:rsid w:val="00AE26B3"/>
    <w:rsid w:val="00AE54F4"/>
    <w:rsid w:val="00AE67A2"/>
    <w:rsid w:val="00AE7DA4"/>
    <w:rsid w:val="00AF003D"/>
    <w:rsid w:val="00AF75EA"/>
    <w:rsid w:val="00B010A9"/>
    <w:rsid w:val="00B036C9"/>
    <w:rsid w:val="00B044DA"/>
    <w:rsid w:val="00B07307"/>
    <w:rsid w:val="00B10517"/>
    <w:rsid w:val="00B179DD"/>
    <w:rsid w:val="00B237DF"/>
    <w:rsid w:val="00B25F24"/>
    <w:rsid w:val="00B3248B"/>
    <w:rsid w:val="00B33B6D"/>
    <w:rsid w:val="00B3409C"/>
    <w:rsid w:val="00B43467"/>
    <w:rsid w:val="00B62131"/>
    <w:rsid w:val="00B636D1"/>
    <w:rsid w:val="00B74B0C"/>
    <w:rsid w:val="00B7775A"/>
    <w:rsid w:val="00B77AC6"/>
    <w:rsid w:val="00B816F6"/>
    <w:rsid w:val="00B82251"/>
    <w:rsid w:val="00B84726"/>
    <w:rsid w:val="00B870EF"/>
    <w:rsid w:val="00B90F92"/>
    <w:rsid w:val="00B92C41"/>
    <w:rsid w:val="00B94F04"/>
    <w:rsid w:val="00B9789D"/>
    <w:rsid w:val="00BA2554"/>
    <w:rsid w:val="00BA3F31"/>
    <w:rsid w:val="00BB2069"/>
    <w:rsid w:val="00BB54DD"/>
    <w:rsid w:val="00BB5876"/>
    <w:rsid w:val="00BB6188"/>
    <w:rsid w:val="00BB6C24"/>
    <w:rsid w:val="00BD7DC5"/>
    <w:rsid w:val="00BF1D76"/>
    <w:rsid w:val="00BF62D1"/>
    <w:rsid w:val="00C025B7"/>
    <w:rsid w:val="00C04045"/>
    <w:rsid w:val="00C075F6"/>
    <w:rsid w:val="00C07CA3"/>
    <w:rsid w:val="00C11787"/>
    <w:rsid w:val="00C11E82"/>
    <w:rsid w:val="00C133F2"/>
    <w:rsid w:val="00C16E79"/>
    <w:rsid w:val="00C4275E"/>
    <w:rsid w:val="00C43BF1"/>
    <w:rsid w:val="00C441F1"/>
    <w:rsid w:val="00C44DC0"/>
    <w:rsid w:val="00C44FE6"/>
    <w:rsid w:val="00C50473"/>
    <w:rsid w:val="00C53054"/>
    <w:rsid w:val="00C56434"/>
    <w:rsid w:val="00C578D6"/>
    <w:rsid w:val="00C63648"/>
    <w:rsid w:val="00C64CF5"/>
    <w:rsid w:val="00C672A5"/>
    <w:rsid w:val="00C707C4"/>
    <w:rsid w:val="00C708A1"/>
    <w:rsid w:val="00C735B7"/>
    <w:rsid w:val="00C76D0B"/>
    <w:rsid w:val="00C76F00"/>
    <w:rsid w:val="00C775FF"/>
    <w:rsid w:val="00C80278"/>
    <w:rsid w:val="00C8660E"/>
    <w:rsid w:val="00C907FD"/>
    <w:rsid w:val="00C90DA3"/>
    <w:rsid w:val="00C93113"/>
    <w:rsid w:val="00C96DBC"/>
    <w:rsid w:val="00CA126D"/>
    <w:rsid w:val="00CA3390"/>
    <w:rsid w:val="00CA6640"/>
    <w:rsid w:val="00CB0B93"/>
    <w:rsid w:val="00CB3AA0"/>
    <w:rsid w:val="00CB5A9E"/>
    <w:rsid w:val="00CC49A0"/>
    <w:rsid w:val="00CC55E4"/>
    <w:rsid w:val="00CD023B"/>
    <w:rsid w:val="00CD102E"/>
    <w:rsid w:val="00CD2152"/>
    <w:rsid w:val="00CD392B"/>
    <w:rsid w:val="00CD5791"/>
    <w:rsid w:val="00CD6F7A"/>
    <w:rsid w:val="00CF0011"/>
    <w:rsid w:val="00CF4A59"/>
    <w:rsid w:val="00CF7AC9"/>
    <w:rsid w:val="00CF7EAC"/>
    <w:rsid w:val="00D01178"/>
    <w:rsid w:val="00D04CBF"/>
    <w:rsid w:val="00D10FEA"/>
    <w:rsid w:val="00D12605"/>
    <w:rsid w:val="00D16634"/>
    <w:rsid w:val="00D20943"/>
    <w:rsid w:val="00D24690"/>
    <w:rsid w:val="00D2529A"/>
    <w:rsid w:val="00D33509"/>
    <w:rsid w:val="00D34FB4"/>
    <w:rsid w:val="00D3506E"/>
    <w:rsid w:val="00D36A8D"/>
    <w:rsid w:val="00D425A3"/>
    <w:rsid w:val="00D4480D"/>
    <w:rsid w:val="00D453A3"/>
    <w:rsid w:val="00D47BE0"/>
    <w:rsid w:val="00D55016"/>
    <w:rsid w:val="00D62BF9"/>
    <w:rsid w:val="00D64CC6"/>
    <w:rsid w:val="00D7249A"/>
    <w:rsid w:val="00D7266B"/>
    <w:rsid w:val="00D7296C"/>
    <w:rsid w:val="00D73E80"/>
    <w:rsid w:val="00D82605"/>
    <w:rsid w:val="00D85643"/>
    <w:rsid w:val="00DA2120"/>
    <w:rsid w:val="00DA21EB"/>
    <w:rsid w:val="00DA4200"/>
    <w:rsid w:val="00DA47A2"/>
    <w:rsid w:val="00DA57E5"/>
    <w:rsid w:val="00DB1DD9"/>
    <w:rsid w:val="00DB2141"/>
    <w:rsid w:val="00DB64AF"/>
    <w:rsid w:val="00DB7AE2"/>
    <w:rsid w:val="00DC13DE"/>
    <w:rsid w:val="00DD0FBB"/>
    <w:rsid w:val="00DD48F0"/>
    <w:rsid w:val="00DD5AFF"/>
    <w:rsid w:val="00DE0566"/>
    <w:rsid w:val="00DE14DF"/>
    <w:rsid w:val="00DE6B85"/>
    <w:rsid w:val="00DF3DE2"/>
    <w:rsid w:val="00DF4F98"/>
    <w:rsid w:val="00E06B09"/>
    <w:rsid w:val="00E14269"/>
    <w:rsid w:val="00E200E9"/>
    <w:rsid w:val="00E20530"/>
    <w:rsid w:val="00E22AB6"/>
    <w:rsid w:val="00E30921"/>
    <w:rsid w:val="00E35BE1"/>
    <w:rsid w:val="00E35D05"/>
    <w:rsid w:val="00E40217"/>
    <w:rsid w:val="00E460DD"/>
    <w:rsid w:val="00E460E8"/>
    <w:rsid w:val="00E53C7C"/>
    <w:rsid w:val="00E55478"/>
    <w:rsid w:val="00E61DF1"/>
    <w:rsid w:val="00E64494"/>
    <w:rsid w:val="00E72921"/>
    <w:rsid w:val="00E747BE"/>
    <w:rsid w:val="00E747C7"/>
    <w:rsid w:val="00E76933"/>
    <w:rsid w:val="00E8390B"/>
    <w:rsid w:val="00E91E38"/>
    <w:rsid w:val="00E92761"/>
    <w:rsid w:val="00E95231"/>
    <w:rsid w:val="00E9527C"/>
    <w:rsid w:val="00E96806"/>
    <w:rsid w:val="00E96F84"/>
    <w:rsid w:val="00EA3CA8"/>
    <w:rsid w:val="00EA78AD"/>
    <w:rsid w:val="00EB265F"/>
    <w:rsid w:val="00EB2DF6"/>
    <w:rsid w:val="00EB4DD2"/>
    <w:rsid w:val="00EB6D24"/>
    <w:rsid w:val="00EB7EC0"/>
    <w:rsid w:val="00EC5028"/>
    <w:rsid w:val="00EC53F4"/>
    <w:rsid w:val="00ED2338"/>
    <w:rsid w:val="00EE4EDC"/>
    <w:rsid w:val="00EF00AB"/>
    <w:rsid w:val="00EF1A62"/>
    <w:rsid w:val="00EF41B6"/>
    <w:rsid w:val="00EF4B6A"/>
    <w:rsid w:val="00EF53B7"/>
    <w:rsid w:val="00EF58A3"/>
    <w:rsid w:val="00F03A8B"/>
    <w:rsid w:val="00F04330"/>
    <w:rsid w:val="00F06CD0"/>
    <w:rsid w:val="00F104CD"/>
    <w:rsid w:val="00F165F5"/>
    <w:rsid w:val="00F16C7A"/>
    <w:rsid w:val="00F171A9"/>
    <w:rsid w:val="00F22777"/>
    <w:rsid w:val="00F27E90"/>
    <w:rsid w:val="00F31CD2"/>
    <w:rsid w:val="00F32AE8"/>
    <w:rsid w:val="00F40E1D"/>
    <w:rsid w:val="00F46ECA"/>
    <w:rsid w:val="00F502FF"/>
    <w:rsid w:val="00F57B4E"/>
    <w:rsid w:val="00F60612"/>
    <w:rsid w:val="00F6210D"/>
    <w:rsid w:val="00F670E9"/>
    <w:rsid w:val="00F71FD2"/>
    <w:rsid w:val="00F72638"/>
    <w:rsid w:val="00F72CC9"/>
    <w:rsid w:val="00F759D1"/>
    <w:rsid w:val="00F83795"/>
    <w:rsid w:val="00F85EFF"/>
    <w:rsid w:val="00F878BA"/>
    <w:rsid w:val="00F94466"/>
    <w:rsid w:val="00F94F6A"/>
    <w:rsid w:val="00FA3569"/>
    <w:rsid w:val="00FA5338"/>
    <w:rsid w:val="00FA5892"/>
    <w:rsid w:val="00FA6312"/>
    <w:rsid w:val="00FB63B7"/>
    <w:rsid w:val="00FC440F"/>
    <w:rsid w:val="00FC7224"/>
    <w:rsid w:val="00FD19E6"/>
    <w:rsid w:val="00FD3DB7"/>
    <w:rsid w:val="00FE5783"/>
    <w:rsid w:val="00FE5C81"/>
    <w:rsid w:val="00FF220A"/>
    <w:rsid w:val="00FF3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F804D8-BA1C-4709-82EA-DA4AE8868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0517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d15mcfceub">
    <w:name w:val="gd15mcfceub"/>
    <w:basedOn w:val="DefaultParagraphFont"/>
    <w:rsid w:val="00B105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 Surya S.</dc:creator>
  <cp:keywords/>
  <dc:description/>
  <cp:lastModifiedBy>Kavi Surya S.</cp:lastModifiedBy>
  <cp:revision>1</cp:revision>
  <dcterms:created xsi:type="dcterms:W3CDTF">2020-07-27T15:04:00Z</dcterms:created>
  <dcterms:modified xsi:type="dcterms:W3CDTF">2020-07-27T15:04:00Z</dcterms:modified>
</cp:coreProperties>
</file>